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9C7" w:rsidRDefault="00FD69C7" w:rsidP="00040791">
      <w:pPr>
        <w:rPr>
          <w:rFonts w:ascii="Times New Roman" w:hAnsi="Times New Roman" w:cs="Times New Roman"/>
          <w:b/>
          <w:sz w:val="24"/>
          <w:szCs w:val="24"/>
        </w:rPr>
      </w:pPr>
    </w:p>
    <w:p w:rsidR="00911DF3" w:rsidRPr="00040791" w:rsidRDefault="00040791" w:rsidP="00040791">
      <w:pPr>
        <w:rPr>
          <w:rFonts w:ascii="Times New Roman" w:hAnsi="Times New Roman" w:cs="Times New Roman"/>
          <w:sz w:val="24"/>
          <w:szCs w:val="24"/>
        </w:rPr>
      </w:pPr>
      <w:r w:rsidRPr="0004079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 Table</w:t>
      </w:r>
      <w:r w:rsidRPr="000407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40791">
        <w:rPr>
          <w:rFonts w:ascii="Times New Roman" w:hAnsi="Times New Roman" w:cs="Times New Roman"/>
          <w:sz w:val="24"/>
          <w:szCs w:val="24"/>
        </w:rPr>
        <w:t>Characteristics of study particip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3549"/>
        <w:gridCol w:w="636"/>
        <w:gridCol w:w="1036"/>
        <w:gridCol w:w="1617"/>
      </w:tblGrid>
      <w:tr w:rsidR="009E3BB5" w:rsidRPr="00040791" w:rsidTr="009E3BB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3BB5" w:rsidRPr="00040791" w:rsidRDefault="009E3BB5" w:rsidP="00040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3BB5" w:rsidRPr="00040791" w:rsidRDefault="009E3BB5" w:rsidP="00040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3BB5" w:rsidRPr="009E3BB5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3BB5" w:rsidRPr="009E3BB5" w:rsidRDefault="009E3BB5" w:rsidP="009E3B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3BB5" w:rsidRPr="00040791" w:rsidRDefault="009E3BB5" w:rsidP="00040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Poor SRH (%)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20–34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20.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12,3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35–49 years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27.4 </w:t>
            </w:r>
          </w:p>
        </w:tc>
        <w:tc>
          <w:tcPr>
            <w:tcW w:w="0" w:type="auto"/>
            <w:tcBorders>
              <w:top w:val="nil"/>
            </w:tcBorders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16,367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50–64 years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27.9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16,703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65–74 years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14.1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8,445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≥75 years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5,958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47.9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28,641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52.1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31,143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9E3BB5" w:rsidRPr="00040791" w:rsidTr="009E3BB5">
        <w:trPr>
          <w:trHeight w:val="37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67.4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40,296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Never-married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20.7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12,351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Widowed/divorced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11.9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7,137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16.0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9,579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3–4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47.7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28,540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25.5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15,273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: living alone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10.7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6,392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Non-smokers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73.8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44,097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Current smokers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23.6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14,090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1,597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Chronic medical conditions</w:t>
            </w:r>
            <w:r w:rsidRPr="000407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57.2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34,203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41.3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24,683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898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 xml:space="preserve">Education (years of schooling) 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versity </w:t>
            </w: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(≥13 years)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38.5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23,027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High school (10–12 years)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38.8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23,223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Junior high school (&lt;10 years)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13.7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8,192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8.9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5,342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EHE (Japanese thousand yen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High: upper tertile (&gt;161)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29.3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17,508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Moderate: middle tertile</w:t>
            </w:r>
            <w:r w:rsidRPr="000407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(106-161)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32.4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19,342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Low: lower tertile</w:t>
            </w:r>
            <w:r w:rsidRPr="000407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(&lt;106)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34.3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20,512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2,422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Upper non-manual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19.4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11,606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Lower non-manual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24.8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14,844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14.7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8,808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Non-working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34.2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20,465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4,061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Household crowding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Not crowded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53.0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31,694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9E3BB5" w:rsidRPr="00040791" w:rsidTr="009E3BB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Crowded</w:t>
            </w:r>
          </w:p>
        </w:tc>
        <w:tc>
          <w:tcPr>
            <w:tcW w:w="0" w:type="auto"/>
            <w:noWrap/>
          </w:tcPr>
          <w:p w:rsidR="009E3BB5" w:rsidRPr="009E3BB5" w:rsidRDefault="009E3BB5" w:rsidP="009E3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 xml:space="preserve">47.0 </w:t>
            </w:r>
          </w:p>
        </w:tc>
        <w:tc>
          <w:tcPr>
            <w:tcW w:w="0" w:type="auto"/>
          </w:tcPr>
          <w:p w:rsidR="009E3BB5" w:rsidRPr="009E3BB5" w:rsidRDefault="009E3BB5" w:rsidP="009E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B5">
              <w:rPr>
                <w:rFonts w:ascii="Times New Roman" w:hAnsi="Times New Roman" w:cs="Times New Roman"/>
                <w:sz w:val="24"/>
                <w:szCs w:val="24"/>
              </w:rPr>
              <w:t>(28,090)</w:t>
            </w:r>
          </w:p>
        </w:tc>
        <w:tc>
          <w:tcPr>
            <w:tcW w:w="0" w:type="auto"/>
            <w:noWrap/>
            <w:vAlign w:val="center"/>
            <w:hideMark/>
          </w:tcPr>
          <w:p w:rsidR="009E3BB5" w:rsidRPr="00040791" w:rsidRDefault="009E3BB5" w:rsidP="009E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791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</w:tbl>
    <w:p w:rsidR="00040791" w:rsidRDefault="00040791" w:rsidP="000407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HE, e</w:t>
      </w:r>
      <w:r w:rsidRPr="00040791">
        <w:rPr>
          <w:rFonts w:ascii="Times New Roman" w:hAnsi="Times New Roman" w:cs="Times New Roman"/>
          <w:sz w:val="24"/>
          <w:szCs w:val="24"/>
        </w:rPr>
        <w:t>quivalent household expenditures per month</w:t>
      </w:r>
      <w:r>
        <w:rPr>
          <w:rFonts w:ascii="Times New Roman" w:hAnsi="Times New Roman" w:cs="Times New Roman"/>
          <w:sz w:val="24"/>
          <w:szCs w:val="24"/>
        </w:rPr>
        <w:t>; SRH, self-rated health.</w:t>
      </w:r>
    </w:p>
    <w:p w:rsidR="00040791" w:rsidRPr="00040791" w:rsidRDefault="00040791" w:rsidP="00040791">
      <w:pPr>
        <w:rPr>
          <w:rFonts w:ascii="Times New Roman" w:hAnsi="Times New Roman" w:cs="Times New Roman"/>
          <w:sz w:val="24"/>
          <w:szCs w:val="24"/>
        </w:rPr>
      </w:pPr>
      <w:r w:rsidRPr="0004079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40791">
        <w:rPr>
          <w:rFonts w:ascii="Times New Roman" w:hAnsi="Times New Roman" w:cs="Times New Roman"/>
          <w:sz w:val="24"/>
          <w:szCs w:val="24"/>
        </w:rPr>
        <w:t xml:space="preserve"> Chronic medical conditions included hypertension, diabetes mellitus, cerebrovascular dise</w:t>
      </w:r>
      <w:r>
        <w:rPr>
          <w:rFonts w:ascii="Times New Roman" w:hAnsi="Times New Roman" w:cs="Times New Roman"/>
          <w:sz w:val="24"/>
          <w:szCs w:val="24"/>
        </w:rPr>
        <w:t>ase, heart disease, and cancer.</w:t>
      </w:r>
    </w:p>
    <w:sectPr w:rsidR="00040791" w:rsidRPr="00040791" w:rsidSect="0004079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414" w:rsidRDefault="00104414" w:rsidP="0080378F">
      <w:r>
        <w:separator/>
      </w:r>
    </w:p>
  </w:endnote>
  <w:endnote w:type="continuationSeparator" w:id="0">
    <w:p w:rsidR="00104414" w:rsidRDefault="00104414" w:rsidP="00803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414" w:rsidRDefault="00104414" w:rsidP="0080378F">
      <w:r>
        <w:separator/>
      </w:r>
    </w:p>
  </w:footnote>
  <w:footnote w:type="continuationSeparator" w:id="0">
    <w:p w:rsidR="00104414" w:rsidRDefault="00104414" w:rsidP="00803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791"/>
    <w:rsid w:val="00040791"/>
    <w:rsid w:val="00104414"/>
    <w:rsid w:val="002B501A"/>
    <w:rsid w:val="0051355A"/>
    <w:rsid w:val="00636952"/>
    <w:rsid w:val="0080378F"/>
    <w:rsid w:val="009E3BB5"/>
    <w:rsid w:val="00A0712B"/>
    <w:rsid w:val="00DA0230"/>
    <w:rsid w:val="00E743FC"/>
    <w:rsid w:val="00FD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3D5FB39-F07C-4280-A630-B52E58ED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0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037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0378F"/>
  </w:style>
  <w:style w:type="paragraph" w:styleId="a6">
    <w:name w:val="footer"/>
    <w:basedOn w:val="a"/>
    <w:link w:val="a7"/>
    <w:uiPriority w:val="99"/>
    <w:unhideWhenUsed/>
    <w:rsid w:val="008037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03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59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岡公子</dc:creator>
  <cp:keywords/>
  <dc:description/>
  <cp:lastModifiedBy>user</cp:lastModifiedBy>
  <cp:revision>2</cp:revision>
  <dcterms:created xsi:type="dcterms:W3CDTF">2019-10-25T07:32:00Z</dcterms:created>
  <dcterms:modified xsi:type="dcterms:W3CDTF">2019-10-25T07:32:00Z</dcterms:modified>
</cp:coreProperties>
</file>